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F3BC3" w14:textId="4A7D2E28" w:rsidR="00143696" w:rsidRPr="009240B7" w:rsidRDefault="00016806" w:rsidP="009240B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bCs/>
          <w:lang w:val="en-US"/>
        </w:rPr>
        <w:t>Table A.</w:t>
      </w:r>
      <w:r w:rsidR="00143696" w:rsidRPr="009240B7">
        <w:rPr>
          <w:rFonts w:asciiTheme="majorHAnsi" w:hAnsiTheme="majorHAnsi"/>
          <w:b/>
          <w:bCs/>
          <w:lang w:val="en-US"/>
        </w:rPr>
        <w:t>1</w:t>
      </w:r>
      <w:r w:rsidR="00143696" w:rsidRPr="009240B7">
        <w:rPr>
          <w:rFonts w:asciiTheme="majorHAnsi" w:hAnsiTheme="majorHAnsi"/>
          <w:lang w:val="en-US"/>
        </w:rPr>
        <w:t xml:space="preserve">. </w:t>
      </w:r>
      <w:r w:rsidR="005A4096" w:rsidRPr="009240B7">
        <w:rPr>
          <w:rFonts w:asciiTheme="majorHAnsi" w:hAnsiTheme="majorHAnsi"/>
          <w:lang w:val="en-US"/>
        </w:rPr>
        <w:t>Lipid profile, glucose levels, body composition, and blood pressure in total sample of children and adolescents stratified by age group</w:t>
      </w:r>
    </w:p>
    <w:tbl>
      <w:tblPr>
        <w:tblW w:w="0" w:type="auto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2"/>
        <w:gridCol w:w="542"/>
        <w:gridCol w:w="596"/>
        <w:gridCol w:w="495"/>
        <w:gridCol w:w="596"/>
        <w:gridCol w:w="596"/>
        <w:gridCol w:w="596"/>
        <w:gridCol w:w="1618"/>
      </w:tblGrid>
      <w:tr w:rsidR="0088116D" w:rsidRPr="0088116D" w14:paraId="602D1046" w14:textId="77777777" w:rsidTr="00D1611A">
        <w:trPr>
          <w:trHeight w:val="259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C468A6" w14:textId="12874D23" w:rsidR="00143696" w:rsidRPr="0088116D" w:rsidRDefault="00143870" w:rsidP="00143870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Year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FAD14" w14:textId="77777777" w:rsidR="00143696" w:rsidRPr="0088116D" w:rsidRDefault="00143696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AD02" w14:textId="77777777" w:rsidR="00143696" w:rsidRPr="0088116D" w:rsidRDefault="00143696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p-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value</w:t>
            </w:r>
            <w:proofErr w:type="spellEnd"/>
          </w:p>
        </w:tc>
      </w:tr>
      <w:tr w:rsidR="00A5104D" w:rsidRPr="0088116D" w14:paraId="108148AF" w14:textId="77777777" w:rsidTr="00D1611A">
        <w:trPr>
          <w:trHeight w:val="259"/>
        </w:trPr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D63282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8057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5EA7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2FDA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Q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8528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0389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47547F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A5104D" w:rsidRPr="0088116D" w14:paraId="480C4DBE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CE230D" w14:textId="68E951BA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TC (mg/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dL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3913C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9559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52,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360B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1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C80E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25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BC0B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47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CEAF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68,5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6DD80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1,569; p=0,117</w:t>
            </w:r>
          </w:p>
        </w:tc>
      </w:tr>
      <w:tr w:rsidR="00A5104D" w:rsidRPr="0088116D" w14:paraId="5D295AB2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0F4E7D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2CA6E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C091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43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5604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30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463D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17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3DD7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45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5D56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66,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ED8C3A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A5104D" w:rsidRPr="0088116D" w14:paraId="359CC72F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893F66" w14:textId="2231BC86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TG (mg/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dL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51F2A4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351A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5,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F0C6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34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6B0E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0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C3E9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5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BAF4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4,0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3FF7B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1,139; p=0,255</w:t>
            </w:r>
          </w:p>
        </w:tc>
      </w:tr>
      <w:tr w:rsidR="00A5104D" w:rsidRPr="0088116D" w14:paraId="4D532E7B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922413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7ECA1D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92E1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2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7B22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5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3DB2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0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97C1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0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8288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5,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D876D2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A5104D" w:rsidRPr="0088116D" w14:paraId="47F8AE24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2AF682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LDL (mg/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dL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F9A31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0FC9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4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5E85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31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72CE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1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21A0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1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DA55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FB53C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1,937; p=0,053</w:t>
            </w:r>
          </w:p>
        </w:tc>
      </w:tr>
      <w:tr w:rsidR="00A5104D" w:rsidRPr="0088116D" w14:paraId="7FEEB5F6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3D71C6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2727A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78FB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7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F3AE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4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DCB6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0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EAEB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5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E0B5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4,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D56774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A5104D" w:rsidRPr="0088116D" w14:paraId="3D9C9F11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C7A312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HDL (mg/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dL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79107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88D2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2,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9A83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4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70AE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2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84ED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9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370A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9,5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64444A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0,193; p=0,847</w:t>
            </w:r>
          </w:p>
        </w:tc>
      </w:tr>
      <w:tr w:rsidR="00A5104D" w:rsidRPr="0088116D" w14:paraId="18C3F5FD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8F189B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AFCC72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1EF5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1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8C47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3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51B5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3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3445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9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3FBF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7,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3E5807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A5104D" w:rsidRPr="0088116D" w14:paraId="18912F5D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09E89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Glucose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 xml:space="preserve"> (mg/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dL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8ECD60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D363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9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4BF0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1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5019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3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7C43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9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047C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4,0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FE356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0,179; p=0,858</w:t>
            </w:r>
          </w:p>
        </w:tc>
      </w:tr>
      <w:tr w:rsidR="00A5104D" w:rsidRPr="0088116D" w14:paraId="4BCF23BA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D2C374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0E33F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EB3C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1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46AB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1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B02E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4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87E4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8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EBA0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3,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1842FF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A5104D" w:rsidRPr="0088116D" w14:paraId="16950FD9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9A7068" w14:textId="2A5C8E89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BFP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D73DD2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5451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9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75A8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,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52A7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3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8CD6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7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C21D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5,9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679A3D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Z=-3,135; p=0,002</w:t>
            </w:r>
          </w:p>
        </w:tc>
      </w:tr>
      <w:tr w:rsidR="00A5104D" w:rsidRPr="0088116D" w14:paraId="0389F26A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8DAAB5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AC868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11EC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2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8A42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541E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5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C4C3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2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B39B8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8,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E20942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</w:tr>
      <w:tr w:rsidR="00A5104D" w:rsidRPr="0088116D" w14:paraId="75982187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570EC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Muscle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69F236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F1B6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6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A2C4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68E3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0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8B68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8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DE71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1,6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F845BC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Z=-2,90; p=0,004</w:t>
            </w:r>
          </w:p>
        </w:tc>
      </w:tr>
      <w:tr w:rsidR="00A5104D" w:rsidRPr="0088116D" w14:paraId="10C1468A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4B4176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B2ACE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D9A1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3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E98D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F91A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7,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21A0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3,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E664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0,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EE806B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</w:tr>
      <w:tr w:rsidR="00A5104D" w:rsidRPr="0088116D" w14:paraId="70B4CA5C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BBE26A" w14:textId="67A7C5CF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FFM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9E4E1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8CEA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0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CC8B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,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7540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4,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E4E7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2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44CA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6,4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CCF2C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Z=-3,135; p=0,002</w:t>
            </w:r>
          </w:p>
        </w:tc>
      </w:tr>
      <w:tr w:rsidR="00A5104D" w:rsidRPr="0088116D" w14:paraId="75B44F45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C42388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93F8D7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212D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7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A9B9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7D19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1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EDFE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7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EECF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4,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514442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</w:tr>
      <w:tr w:rsidR="00A5104D" w:rsidRPr="0088116D" w14:paraId="7213D6C5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520C38" w14:textId="102E9F73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TBW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AB8773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2F14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8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E61D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,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DFE8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4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A039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0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757C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3,3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ACFA86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Z=-3,570; p&lt;0,001</w:t>
            </w:r>
          </w:p>
        </w:tc>
      </w:tr>
      <w:tr w:rsidR="00A5104D" w:rsidRPr="0088116D" w14:paraId="0B577F14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233993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64BFE7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D25E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6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24A3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EBBC1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2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AD15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6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F3E4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1,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7255EF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</w:tr>
      <w:tr w:rsidR="00A5104D" w:rsidRPr="0088116D" w14:paraId="215E296F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2E028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BMI (kg/m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E39B9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23DB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7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647E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3,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5D04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4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1015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6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E738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0,2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9D3744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Z=-8,757; p&lt;0,001</w:t>
            </w:r>
          </w:p>
        </w:tc>
      </w:tr>
      <w:tr w:rsidR="00A5104D" w:rsidRPr="0088116D" w14:paraId="6B5B2869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685939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3A7A4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0071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2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BBEE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,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14FA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8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8201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2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2945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6,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120BCA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</w:tr>
      <w:tr w:rsidR="00A5104D" w:rsidRPr="0088116D" w14:paraId="5D482F7F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1AEE79" w14:textId="43C24679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US"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US" w:eastAsia="pl-PL"/>
              </w:rPr>
              <w:t xml:space="preserve">SBP (mmHg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B62AA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CAE7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08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F421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4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1381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8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19C0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08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BC15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19,3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C44998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t=-6,267; p&lt;0,001</w:t>
            </w:r>
          </w:p>
        </w:tc>
      </w:tr>
      <w:tr w:rsidR="00A5104D" w:rsidRPr="0088116D" w14:paraId="78D61D7F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530ED4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6C9FE0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2B71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19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6A70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4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09F3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10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7663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18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75E7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28,8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88F2C4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</w:tr>
      <w:tr w:rsidR="00A5104D" w:rsidRPr="0088116D" w14:paraId="23EC0687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6783D" w14:textId="69B1CB1B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US"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US" w:eastAsia="pl-PL"/>
              </w:rPr>
              <w:t xml:space="preserve">DBP (mmHg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AF939A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53CF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5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165F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BFC2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9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6366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4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0570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0,5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727B2B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Z=-4,465; p&lt;0,001</w:t>
            </w:r>
          </w:p>
        </w:tc>
      </w:tr>
      <w:tr w:rsidR="00A5104D" w:rsidRPr="0088116D" w14:paraId="777C8693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C31DB8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7E9EB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C08C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0,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B572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E3B4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4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5E29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9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28C8" w14:textId="77777777" w:rsidR="00A5104D" w:rsidRPr="0088116D" w:rsidRDefault="00A510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6,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CF4AFC" w14:textId="77777777" w:rsidR="00A5104D" w:rsidRPr="0088116D" w:rsidRDefault="00A510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</w:tbl>
    <w:p w14:paraId="7F43BE38" w14:textId="3CF39F4F" w:rsidR="00143696" w:rsidRPr="00FF6F7F" w:rsidRDefault="0088116D" w:rsidP="0088116D">
      <w:pPr>
        <w:rPr>
          <w:rFonts w:asciiTheme="majorHAnsi" w:hAnsiTheme="majorHAnsi"/>
          <w:color w:val="FF0000"/>
          <w:sz w:val="20"/>
          <w:szCs w:val="20"/>
          <w:lang w:val="en-US"/>
        </w:rPr>
      </w:pPr>
      <w:r w:rsidRPr="0088116D">
        <w:rPr>
          <w:rFonts w:asciiTheme="majorHAnsi" w:hAnsiTheme="majorHAnsi"/>
          <w:sz w:val="20"/>
          <w:szCs w:val="20"/>
          <w:lang w:val="en-US"/>
        </w:rPr>
        <w:t>M – mean; SD – standard deviation; Q1 – first quartile; Me – median; Q3 – third quartile; TC – total cholesterol; TG – triglycerides; LDL – low-density lipoprotein cholesterol; HDL – high-density lipoprotein cholesterol; BFP – body fat percentage; FFM – fat-free mass; TBW – total body water; BMI – body mass index; SBP – systolic blood pressure; DBP – diastolic blood pressure; statistically significant differences are highlighted in bold</w:t>
      </w:r>
      <w:r w:rsidR="00650A59">
        <w:rPr>
          <w:rFonts w:asciiTheme="majorHAnsi" w:hAnsiTheme="majorHAnsi"/>
          <w:sz w:val="20"/>
          <w:szCs w:val="20"/>
          <w:lang w:val="en-US"/>
        </w:rPr>
        <w:t xml:space="preserve">; </w:t>
      </w:r>
      <w:r w:rsidR="00650A59" w:rsidRPr="0041368D">
        <w:rPr>
          <w:rFonts w:asciiTheme="majorHAnsi" w:hAnsiTheme="majorHAnsi"/>
          <w:sz w:val="20"/>
          <w:szCs w:val="20"/>
          <w:lang w:val="en-US"/>
        </w:rPr>
        <w:t xml:space="preserve">TC (mg/dL) </w:t>
      </w:r>
      <w:r w:rsidR="00650A59" w:rsidRPr="00FF6F7F">
        <w:rPr>
          <w:rFonts w:asciiTheme="majorHAnsi" w:hAnsiTheme="majorHAnsi"/>
          <w:color w:val="FF0000"/>
          <w:sz w:val="20"/>
          <w:szCs w:val="20"/>
          <w:lang w:val="en-US"/>
        </w:rPr>
        <w:t>Cut-off points: &lt;170 – Acceptable; 170-199 – Borderline; ≥200 – High; TG (mg/dL) Cut-off points for children (0-9 years): &lt;75 – Acceptable; 75-99 – Borderline; ≥100 – High; TG (mg/dL) Cut-off points for adolescents (10-19 years): &lt;90 – Acceptable; 90-129 – Borderline; ≥130 – High; LDL (mg/dL) Cut-off points: &lt;110 – Acceptable; 110-129 – Borderline; ≥130 – High; HDL (mg/dL) ) Cut-off points: &gt;45 – Acceptable; 35-45 – Borderline; &lt;35 – Low; Glucose Cut-off point: &lt;100 – Acceptable; ≥100 - Not acceptable [26, 27]</w:t>
      </w:r>
    </w:p>
    <w:p w14:paraId="64E55E42" w14:textId="77777777" w:rsidR="00143696" w:rsidRPr="0088116D" w:rsidRDefault="00143696" w:rsidP="00143696">
      <w:pPr>
        <w:pStyle w:val="Akapitzlist"/>
        <w:rPr>
          <w:rFonts w:asciiTheme="majorHAnsi" w:hAnsiTheme="majorHAnsi"/>
          <w:lang w:val="en-US"/>
        </w:rPr>
      </w:pPr>
    </w:p>
    <w:p w14:paraId="49A2A54A" w14:textId="77777777" w:rsidR="00650A59" w:rsidRDefault="00650A59">
      <w:pPr>
        <w:rPr>
          <w:rFonts w:asciiTheme="majorHAnsi" w:hAnsiTheme="majorHAnsi"/>
          <w:b/>
          <w:bCs/>
          <w:lang w:val="en-US"/>
        </w:rPr>
      </w:pPr>
      <w:r>
        <w:rPr>
          <w:rFonts w:asciiTheme="majorHAnsi" w:hAnsiTheme="majorHAnsi"/>
          <w:b/>
          <w:bCs/>
          <w:lang w:val="en-US"/>
        </w:rPr>
        <w:br w:type="page"/>
      </w:r>
    </w:p>
    <w:p w14:paraId="4E5DE3D1" w14:textId="2EB3FAA0" w:rsidR="00143696" w:rsidRPr="0088116D" w:rsidRDefault="00016806" w:rsidP="00BE5C0B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bCs/>
          <w:lang w:val="en-US"/>
        </w:rPr>
        <w:lastRenderedPageBreak/>
        <w:t>Table A.2</w:t>
      </w:r>
      <w:r w:rsidR="00BE5C0B" w:rsidRPr="0088116D">
        <w:rPr>
          <w:rFonts w:asciiTheme="majorHAnsi" w:hAnsiTheme="majorHAnsi"/>
          <w:lang w:val="en-US"/>
        </w:rPr>
        <w:t>. Lipid profile, glucose levels, body composition, and blood pressure in boys stratified by age group</w:t>
      </w:r>
    </w:p>
    <w:tbl>
      <w:tblPr>
        <w:tblW w:w="0" w:type="auto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2"/>
        <w:gridCol w:w="542"/>
        <w:gridCol w:w="596"/>
        <w:gridCol w:w="495"/>
        <w:gridCol w:w="596"/>
        <w:gridCol w:w="596"/>
        <w:gridCol w:w="596"/>
        <w:gridCol w:w="1618"/>
      </w:tblGrid>
      <w:tr w:rsidR="0088116D" w:rsidRPr="0088116D" w14:paraId="5C447A54" w14:textId="77777777" w:rsidTr="00D1611A">
        <w:trPr>
          <w:trHeight w:val="259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F99A9A" w14:textId="62F31F06" w:rsidR="00143696" w:rsidRPr="0088116D" w:rsidRDefault="00214EEA" w:rsidP="00214EEA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Year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CB8F9" w14:textId="77777777" w:rsidR="00143696" w:rsidRPr="0088116D" w:rsidRDefault="00143696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F6AF" w14:textId="77777777" w:rsidR="00143696" w:rsidRPr="0088116D" w:rsidRDefault="00143696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p-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value</w:t>
            </w:r>
            <w:proofErr w:type="spellEnd"/>
          </w:p>
        </w:tc>
      </w:tr>
      <w:tr w:rsidR="00880A4D" w:rsidRPr="0088116D" w14:paraId="022BCD0C" w14:textId="77777777" w:rsidTr="00D1611A">
        <w:trPr>
          <w:trHeight w:val="259"/>
        </w:trPr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15D1CA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141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8ACD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8DFA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Q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92F4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5A08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1AB203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48CD9167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6026D" w14:textId="02BE3A44" w:rsidR="00880A4D" w:rsidRPr="0088116D" w:rsidRDefault="00880A4D" w:rsidP="0026085C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TC (mg/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dL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7EADE" w14:textId="77777777" w:rsidR="00880A4D" w:rsidRPr="0088116D" w:rsidRDefault="00880A4D" w:rsidP="0026085C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F3E8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51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DA08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0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8F32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22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5365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42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288C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65,0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C816A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Z=-2,156; p=0,031</w:t>
            </w:r>
          </w:p>
        </w:tc>
      </w:tr>
      <w:tr w:rsidR="00880A4D" w:rsidRPr="0088116D" w14:paraId="16BA7CFE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500AB7" w14:textId="77777777" w:rsidR="00880A4D" w:rsidRPr="0088116D" w:rsidRDefault="00880A4D" w:rsidP="0026085C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7D058" w14:textId="77777777" w:rsidR="00880A4D" w:rsidRPr="0088116D" w:rsidRDefault="00880A4D" w:rsidP="0026085C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8CD9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34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223F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6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9EDC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10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26FA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36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227B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57,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A8A479" w14:textId="77777777" w:rsidR="00880A4D" w:rsidRPr="0088116D" w:rsidRDefault="00880A4D" w:rsidP="0026085C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3C0013CF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9D73F" w14:textId="388F1BAF" w:rsidR="00880A4D" w:rsidRPr="0088116D" w:rsidRDefault="00880A4D" w:rsidP="0026085C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TG (mg/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dL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33D7E" w14:textId="77777777" w:rsidR="00880A4D" w:rsidRPr="0088116D" w:rsidRDefault="00880A4D" w:rsidP="0026085C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C7B0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2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9EA1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30,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6197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0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C434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1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03BD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0,0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74573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1,138; p=0,255</w:t>
            </w:r>
          </w:p>
        </w:tc>
      </w:tr>
      <w:tr w:rsidR="00880A4D" w:rsidRPr="0088116D" w14:paraId="6FDF17C1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04CD87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DB25F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C9CB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0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3E1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1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8EAB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0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0E9C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9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645E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5,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1940FD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32555862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F2C0A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LDL (mg/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dL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96F3F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A825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3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4844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37,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D9D8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0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E631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7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E4E1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7,0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D7384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Z=-2,016; p=0,044</w:t>
            </w:r>
          </w:p>
        </w:tc>
      </w:tr>
      <w:tr w:rsidR="00880A4D" w:rsidRPr="0088116D" w14:paraId="5C0E4C1D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2C81BE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A1D35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4329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0,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4B9E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0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5CC6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3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C842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9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6BE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5,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5FAA1F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3DEF663A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8AE11C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HDL (mg/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dL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EAAA38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DEEB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3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962A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5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B62F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3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E3E5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9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9239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9,0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759DD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1,794; p=0,073</w:t>
            </w:r>
          </w:p>
        </w:tc>
      </w:tr>
      <w:tr w:rsidR="00880A4D" w:rsidRPr="0088116D" w14:paraId="27298243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318AFA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D4C60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B126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0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FA6F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6,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AA46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1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FBD2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6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9090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4,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30C604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30F310A4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771303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Glucose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 xml:space="preserve"> (mg/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dL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14FA7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935B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1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F42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1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3AF8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4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E095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1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9F9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5,0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FCB68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0,960; p=0,337</w:t>
            </w:r>
          </w:p>
        </w:tc>
      </w:tr>
      <w:tr w:rsidR="00880A4D" w:rsidRPr="0088116D" w14:paraId="6EE14EBF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D234DF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35249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9D59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2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4F94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8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39DE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4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E6D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8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D2CB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4,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1A7AAF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67BB7679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96DC4D" w14:textId="01C225BE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BFP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E4F37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B146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8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7811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BD76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2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5081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6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2946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5,5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9360D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0,748; p=0,455</w:t>
            </w:r>
          </w:p>
        </w:tc>
      </w:tr>
      <w:tr w:rsidR="00880A4D" w:rsidRPr="0088116D" w14:paraId="380B35B7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BCF36D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D34C8D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A0A6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9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0201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D20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2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8DDD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0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29C8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6,1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AFB6F8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512E2365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87D5B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Muscle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DD7A9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52CD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6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453C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0AB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0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BE5B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8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ABE2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2,4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5DCA2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0,446; p=0,655</w:t>
            </w:r>
          </w:p>
        </w:tc>
      </w:tr>
      <w:tr w:rsidR="00880A4D" w:rsidRPr="0088116D" w14:paraId="0899BB12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10ACC9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185B9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B080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6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CB02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82A0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0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147D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5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A32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3,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70DB4B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5C450770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AA4775" w14:textId="7D214E34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FFM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840388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62CF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1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4FFB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B9AE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4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1FA8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3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2288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7,3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88A594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0,748; p=0,455</w:t>
            </w:r>
          </w:p>
        </w:tc>
      </w:tr>
      <w:tr w:rsidR="00880A4D" w:rsidRPr="0088116D" w14:paraId="0A685D65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3B4A72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3F3CD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A0AB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0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8582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D43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3,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9ADE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9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17AE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7,8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2A50BD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5BE84658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3B38C" w14:textId="43AA739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TBW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BE31E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C6E5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9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2698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AD75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4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3C1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1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2F59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3,8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D3FDF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1,184; p=0,236</w:t>
            </w:r>
          </w:p>
        </w:tc>
      </w:tr>
      <w:tr w:rsidR="00880A4D" w:rsidRPr="0088116D" w14:paraId="7DDCEC7F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DF9361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25E248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A951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8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5500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B2E9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3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65CB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7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EBB9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4,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39DCEB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206A1C40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69CF22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BMI (kg/m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3BFCBB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604F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7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906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3DF8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4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067E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6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00D8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0,5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0159E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Z=-6,721; p&lt;0,001</w:t>
            </w:r>
          </w:p>
        </w:tc>
      </w:tr>
      <w:tr w:rsidR="00880A4D" w:rsidRPr="0088116D" w14:paraId="31DB5FC6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CA9287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63FF42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8C59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2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187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39CA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9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CB02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3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D04A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5,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CC6213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29278E76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A5F30" w14:textId="7430C1CE" w:rsidR="00880A4D" w:rsidRPr="0088116D" w:rsidRDefault="00880A4D" w:rsidP="00ED657E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US"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US" w:eastAsia="pl-PL"/>
              </w:rPr>
              <w:t xml:space="preserve">SBP (mmHg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525F25" w14:textId="77777777" w:rsidR="00880A4D" w:rsidRPr="0088116D" w:rsidRDefault="00880A4D" w:rsidP="00ED657E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FCD0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08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8065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4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6C95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7C08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08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E198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20,0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0883E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t=-4,644; p&lt;0,001</w:t>
            </w:r>
          </w:p>
        </w:tc>
      </w:tr>
      <w:tr w:rsidR="00880A4D" w:rsidRPr="0088116D" w14:paraId="163E6B8E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9119D5" w14:textId="77777777" w:rsidR="00880A4D" w:rsidRPr="0088116D" w:rsidRDefault="00880A4D" w:rsidP="00ED657E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8FFD4" w14:textId="77777777" w:rsidR="00880A4D" w:rsidRPr="0088116D" w:rsidRDefault="00880A4D" w:rsidP="00ED657E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672B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19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BFE7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4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DF58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09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0FBB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18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4DD3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29,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789022" w14:textId="77777777" w:rsidR="00880A4D" w:rsidRPr="0088116D" w:rsidRDefault="00880A4D" w:rsidP="00ED657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1301732B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B0DC28" w14:textId="33D46947" w:rsidR="00880A4D" w:rsidRPr="0088116D" w:rsidRDefault="00880A4D" w:rsidP="00ED657E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US"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US" w:eastAsia="pl-PL"/>
              </w:rPr>
              <w:t xml:space="preserve">DBP (mmHg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AE5DD" w14:textId="77777777" w:rsidR="00880A4D" w:rsidRPr="0088116D" w:rsidRDefault="00880A4D" w:rsidP="00ED657E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2886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5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8356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,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06DF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9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7061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4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0B22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0,0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C05A6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Z=-2,006; p=0,045</w:t>
            </w:r>
          </w:p>
        </w:tc>
      </w:tr>
      <w:tr w:rsidR="00880A4D" w:rsidRPr="0088116D" w14:paraId="2C19B92D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AC0580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BC0EA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9A70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8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94D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DB0D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1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3F64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7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A59D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3,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223A0C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</w:tbl>
    <w:p w14:paraId="5B1C3641" w14:textId="6BAC1856" w:rsidR="00880A4D" w:rsidRPr="00FF6F7F" w:rsidRDefault="00880A4D" w:rsidP="00880A4D">
      <w:pPr>
        <w:rPr>
          <w:rFonts w:asciiTheme="majorHAnsi" w:hAnsiTheme="majorHAnsi"/>
          <w:color w:val="FF0000"/>
          <w:sz w:val="20"/>
          <w:szCs w:val="20"/>
          <w:lang w:val="en-US"/>
        </w:rPr>
      </w:pPr>
      <w:r w:rsidRPr="0088116D">
        <w:rPr>
          <w:rFonts w:asciiTheme="majorHAnsi" w:hAnsiTheme="majorHAnsi"/>
          <w:sz w:val="20"/>
          <w:szCs w:val="20"/>
          <w:lang w:val="en-US"/>
        </w:rPr>
        <w:t>M – mean; SD – standard deviation; Q1 – first quartile; Me – median; Q3 – third quartile; TC – total cholesterol; TG – triglycerides; LDL – low-density lipoprotein cholesterol; HDL – high-density lipoprotein cholesterol; BFP – body fat percentage; FFM – fat-free mass; TBW – total body water; BMI – body mass index; SBP – systolic blood pressure; DBP – diastolic blood pressure; statistically significant differences are highlighted in bold</w:t>
      </w:r>
      <w:r w:rsidR="00650A59">
        <w:rPr>
          <w:rFonts w:asciiTheme="majorHAnsi" w:hAnsiTheme="majorHAnsi"/>
          <w:sz w:val="20"/>
          <w:szCs w:val="20"/>
          <w:lang w:val="en-US"/>
        </w:rPr>
        <w:t xml:space="preserve">; </w:t>
      </w:r>
      <w:r w:rsidR="00650A59" w:rsidRPr="0041368D">
        <w:rPr>
          <w:rFonts w:asciiTheme="majorHAnsi" w:hAnsiTheme="majorHAnsi"/>
          <w:sz w:val="20"/>
          <w:szCs w:val="20"/>
          <w:lang w:val="en-US"/>
        </w:rPr>
        <w:t xml:space="preserve">TC (mg/dL) </w:t>
      </w:r>
      <w:r w:rsidR="00650A59" w:rsidRPr="00FF6F7F">
        <w:rPr>
          <w:rFonts w:asciiTheme="majorHAnsi" w:hAnsiTheme="majorHAnsi"/>
          <w:color w:val="FF0000"/>
          <w:sz w:val="20"/>
          <w:szCs w:val="20"/>
          <w:lang w:val="en-US"/>
        </w:rPr>
        <w:t>Cut-off points: &lt;170 – Acceptable; 170-199 – Borderline; ≥200 – High; TG (mg/dL) Cut-off points for children (0-9 years): &lt;75 – Acceptable; 75-99 – Borderline; ≥100 – High; TG (mg/dL) Cut-off points for adolescents (10-19 years): &lt;90 – Acceptable; 90-129 – Borderline; ≥130 – High; LDL (mg/dL) Cut-off points: &lt;110 – Acceptable; 110-129 – Borderline; ≥130 – High; HDL (mg/dL) ) Cut-off points: &gt;45 – Acceptable; 35-45 – Borderline; &lt;35 – Low; Glucose Cut-off point: &lt;100 – Acceptable; ≥100 - Not acceptable [26, 27]</w:t>
      </w:r>
    </w:p>
    <w:p w14:paraId="71E1AC84" w14:textId="77777777" w:rsidR="00143696" w:rsidRPr="00880A4D" w:rsidRDefault="00143696" w:rsidP="00143696">
      <w:pPr>
        <w:pStyle w:val="Akapitzlist"/>
        <w:rPr>
          <w:rFonts w:asciiTheme="majorHAnsi" w:hAnsiTheme="majorHAnsi"/>
          <w:lang w:val="en-US"/>
        </w:rPr>
      </w:pPr>
    </w:p>
    <w:p w14:paraId="00DF7DCC" w14:textId="77777777" w:rsidR="00650A59" w:rsidRDefault="00650A59" w:rsidP="00BE5C0B">
      <w:pPr>
        <w:rPr>
          <w:rFonts w:asciiTheme="majorHAnsi" w:hAnsiTheme="majorHAnsi"/>
          <w:b/>
          <w:bCs/>
          <w:lang w:val="en-US"/>
        </w:rPr>
      </w:pPr>
    </w:p>
    <w:p w14:paraId="559C9C08" w14:textId="77777777" w:rsidR="00650A59" w:rsidRDefault="00650A59">
      <w:pPr>
        <w:rPr>
          <w:rFonts w:asciiTheme="majorHAnsi" w:hAnsiTheme="majorHAnsi"/>
          <w:b/>
          <w:bCs/>
          <w:lang w:val="en-US"/>
        </w:rPr>
      </w:pPr>
      <w:r>
        <w:rPr>
          <w:rFonts w:asciiTheme="majorHAnsi" w:hAnsiTheme="majorHAnsi"/>
          <w:b/>
          <w:bCs/>
          <w:lang w:val="en-US"/>
        </w:rPr>
        <w:br w:type="page"/>
      </w:r>
    </w:p>
    <w:p w14:paraId="79A4347E" w14:textId="18E99F9A" w:rsidR="00143696" w:rsidRPr="0088116D" w:rsidRDefault="00016806" w:rsidP="00BE5C0B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bCs/>
          <w:lang w:val="en-US"/>
        </w:rPr>
        <w:lastRenderedPageBreak/>
        <w:t>Table A.3</w:t>
      </w:r>
      <w:r w:rsidR="00BE5C0B" w:rsidRPr="0088116D">
        <w:rPr>
          <w:rFonts w:asciiTheme="majorHAnsi" w:hAnsiTheme="majorHAnsi"/>
          <w:lang w:val="en-US"/>
        </w:rPr>
        <w:t>. Lipid profile, glucose levels, body composition, and blood pressure in girls stratified by age group</w:t>
      </w:r>
    </w:p>
    <w:tbl>
      <w:tblPr>
        <w:tblW w:w="0" w:type="auto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2"/>
        <w:gridCol w:w="542"/>
        <w:gridCol w:w="596"/>
        <w:gridCol w:w="495"/>
        <w:gridCol w:w="596"/>
        <w:gridCol w:w="596"/>
        <w:gridCol w:w="596"/>
        <w:gridCol w:w="1618"/>
      </w:tblGrid>
      <w:tr w:rsidR="0088116D" w:rsidRPr="0088116D" w14:paraId="6B6B4187" w14:textId="77777777" w:rsidTr="00D1611A">
        <w:trPr>
          <w:trHeight w:val="259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7EBF62" w14:textId="4C1008EF" w:rsidR="00143696" w:rsidRPr="0088116D" w:rsidRDefault="00214EEA" w:rsidP="00214EEA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Year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0E4F3" w14:textId="77777777" w:rsidR="00143696" w:rsidRPr="0088116D" w:rsidRDefault="00143696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09A8" w14:textId="77777777" w:rsidR="00143696" w:rsidRPr="0088116D" w:rsidRDefault="00143696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p-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value</w:t>
            </w:r>
            <w:proofErr w:type="spellEnd"/>
          </w:p>
        </w:tc>
      </w:tr>
      <w:tr w:rsidR="00880A4D" w:rsidRPr="0088116D" w14:paraId="60CA5E5C" w14:textId="77777777" w:rsidTr="00D1611A">
        <w:trPr>
          <w:trHeight w:val="259"/>
        </w:trPr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BDCD89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AD0D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B2F9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EB95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Q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6A3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13C6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886653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659CD219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2D1F4" w14:textId="3FC59A5C" w:rsidR="00880A4D" w:rsidRPr="0088116D" w:rsidRDefault="00880A4D" w:rsidP="0026085C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TC (mg/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dL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8D5202" w14:textId="77777777" w:rsidR="00880A4D" w:rsidRPr="0088116D" w:rsidRDefault="00880A4D" w:rsidP="0026085C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04CC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53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D982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9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81E8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36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8F7F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55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02C2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70,0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59DA0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0,238; p=0,812</w:t>
            </w:r>
          </w:p>
        </w:tc>
      </w:tr>
      <w:tr w:rsidR="00880A4D" w:rsidRPr="0088116D" w14:paraId="7D48A93F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34F427" w14:textId="77777777" w:rsidR="00880A4D" w:rsidRPr="0088116D" w:rsidRDefault="00880A4D" w:rsidP="0026085C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76BAA" w14:textId="77777777" w:rsidR="00880A4D" w:rsidRPr="0088116D" w:rsidRDefault="00880A4D" w:rsidP="0026085C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1706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53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18D9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31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94D2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37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FB28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53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F037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74,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916125" w14:textId="77777777" w:rsidR="00880A4D" w:rsidRPr="0088116D" w:rsidRDefault="00880A4D" w:rsidP="0026085C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5B4AB6BD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1C9CC" w14:textId="44382CB7" w:rsidR="00880A4D" w:rsidRPr="0088116D" w:rsidRDefault="00880A4D" w:rsidP="0026085C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TG (mg/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dL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F7974F" w14:textId="77777777" w:rsidR="00880A4D" w:rsidRPr="0088116D" w:rsidRDefault="00880A4D" w:rsidP="0026085C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A9BC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9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6AB0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37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CA11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0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CF0E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6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46F9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5,0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C6DBC" w14:textId="77777777" w:rsidR="00880A4D" w:rsidRPr="0088116D" w:rsidRDefault="00880A4D" w:rsidP="002608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0,495; p=0,621</w:t>
            </w:r>
          </w:p>
        </w:tc>
      </w:tr>
      <w:tr w:rsidR="00880A4D" w:rsidRPr="0088116D" w14:paraId="6E190B59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514AA6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A9A1EA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5F28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5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5082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8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CF0D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2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23C0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1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6A86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8,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434E20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3C1ADA9C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53A7C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LDL (mg/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dL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18946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47A8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6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AA02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3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E116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0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CE7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6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FA3B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04,0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A564DA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0,362; p=0,717</w:t>
            </w:r>
          </w:p>
        </w:tc>
      </w:tr>
      <w:tr w:rsidR="00880A4D" w:rsidRPr="0088116D" w14:paraId="181FB0D6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415D39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249A4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1530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4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889D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6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F078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7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1206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6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2F45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03,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6C41A9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67C25377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CFBD50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HDL (mg/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dL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9E690C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DA09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1,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5B9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3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4B64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2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46B2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8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EED0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1,0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5545C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1,564; p=0,118</w:t>
            </w:r>
          </w:p>
        </w:tc>
      </w:tr>
      <w:tr w:rsidR="00880A4D" w:rsidRPr="0088116D" w14:paraId="716E8B3A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08FAC9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9C2D7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996F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2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FD4F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5BB1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7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4734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1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6EAE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9,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84EC6A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00A4A846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01F6A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Glucose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 xml:space="preserve"> (mg/</w:t>
            </w: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dL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1FC5A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D02C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7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3321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1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AC09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1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91F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7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692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3,0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2CE6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Z=-0,65; p=0,516</w:t>
            </w:r>
          </w:p>
        </w:tc>
      </w:tr>
      <w:tr w:rsidR="00880A4D" w:rsidRPr="0088116D" w14:paraId="0FB60923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D84605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2F752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F15C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9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37D4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,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296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5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A2AB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8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3C96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3,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12FE63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01C9D864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95024" w14:textId="3786A666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BFP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45969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CCF0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0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EB14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2F7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4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C2F8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8,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7CA9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6,5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42DB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Z=-3,969; p&lt;0,001</w:t>
            </w:r>
          </w:p>
        </w:tc>
      </w:tr>
      <w:tr w:rsidR="00880A4D" w:rsidRPr="0088116D" w14:paraId="2E2D0A88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7F15D2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74FA8D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B4DD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6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3A42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6C9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9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2209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4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9CEC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34,9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EDC1B5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6E2A2EE4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9CBB7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proofErr w:type="spellStart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Muscle</w:t>
            </w:r>
            <w:proofErr w:type="spellEnd"/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8E9D2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FBED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5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766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2F40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9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B491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7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0481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1,1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E9D0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Z=-3,892; p&lt;0,001</w:t>
            </w:r>
          </w:p>
        </w:tc>
      </w:tr>
      <w:tr w:rsidR="00880A4D" w:rsidRPr="0088116D" w14:paraId="29A6EE73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55C082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C739C7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7F7A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9,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52A6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01FA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1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927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1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8D02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6,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0A8541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573EF150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167178" w14:textId="7798AF36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FFM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0BCB34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761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9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0EED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14C6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3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A534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1,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9B59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5,5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A8F0F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Z=-3,969; p&lt;0,001</w:t>
            </w:r>
          </w:p>
        </w:tc>
      </w:tr>
      <w:tr w:rsidR="00880A4D" w:rsidRPr="0088116D" w14:paraId="48A1DD93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BC731D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8EC56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800D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3,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404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D928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5,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C7BE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5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B9AA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0,8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E46921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1841F857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E1EEE" w14:textId="5098238D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TBW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551BA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0811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8,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3031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30FA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3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C71B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0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19F2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2,5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92292A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Z=-4,097; p&lt;0,001</w:t>
            </w:r>
          </w:p>
        </w:tc>
      </w:tr>
      <w:tr w:rsidR="00880A4D" w:rsidRPr="0088116D" w14:paraId="489B9B33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E0F168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9E76B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B608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3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39A9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A1AF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47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83AC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5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5A2B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9,1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3FE0B0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6B952B23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DD683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BMI (kg/m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B110C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A85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7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E72C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3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0945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4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70BC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6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BFE0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9,5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4DD93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Z=-5,680; p&lt;0,001</w:t>
            </w:r>
          </w:p>
        </w:tc>
      </w:tr>
      <w:tr w:rsidR="00880A4D" w:rsidRPr="0088116D" w14:paraId="00BF1113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A4DCA4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B17464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00FC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2,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A986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6761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7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EB4D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0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B480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26,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DC6FF1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17DDEB52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F99B76" w14:textId="636C0E3E" w:rsidR="00880A4D" w:rsidRPr="0088116D" w:rsidRDefault="00880A4D" w:rsidP="00ED657E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US"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US" w:eastAsia="pl-PL"/>
              </w:rPr>
              <w:t xml:space="preserve">SBP (mmHg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DCC3F" w14:textId="77777777" w:rsidR="00880A4D" w:rsidRPr="0088116D" w:rsidRDefault="00880A4D" w:rsidP="00ED657E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4037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09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41B7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4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96E2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7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514A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07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6105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15,5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E7CE30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t=-4,184; p&lt;0,001</w:t>
            </w:r>
          </w:p>
        </w:tc>
      </w:tr>
      <w:tr w:rsidR="00880A4D" w:rsidRPr="0088116D" w14:paraId="1C291F7F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996123" w14:textId="77777777" w:rsidR="00880A4D" w:rsidRPr="0088116D" w:rsidRDefault="00880A4D" w:rsidP="00ED657E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045F9" w14:textId="77777777" w:rsidR="00880A4D" w:rsidRPr="0088116D" w:rsidRDefault="00880A4D" w:rsidP="00ED657E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1528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19,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861C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5,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1501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11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82DB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19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EDF1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127,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CFFCFC" w14:textId="77777777" w:rsidR="00880A4D" w:rsidRPr="0088116D" w:rsidRDefault="00880A4D" w:rsidP="00ED657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</w:p>
        </w:tc>
      </w:tr>
      <w:tr w:rsidR="00880A4D" w:rsidRPr="0088116D" w14:paraId="7BE0CF72" w14:textId="77777777" w:rsidTr="00D1611A">
        <w:trPr>
          <w:trHeight w:val="259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A1DB4" w14:textId="08877B76" w:rsidR="00880A4D" w:rsidRPr="0088116D" w:rsidRDefault="00880A4D" w:rsidP="00ED657E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US"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US" w:eastAsia="pl-PL"/>
              </w:rPr>
              <w:t xml:space="preserve">DBP (mmHg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28909" w14:textId="77777777" w:rsidR="00880A4D" w:rsidRPr="0088116D" w:rsidRDefault="00880A4D" w:rsidP="00ED657E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lt;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07D9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5,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C0AF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9,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CD0C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59,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1947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4,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A36B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0,5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2C05A1" w14:textId="77777777" w:rsidR="00880A4D" w:rsidRPr="0088116D" w:rsidRDefault="00880A4D" w:rsidP="00ED657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b/>
                <w:bCs/>
                <w:kern w:val="0"/>
                <w:sz w:val="20"/>
                <w:szCs w:val="20"/>
                <w:lang w:eastAsia="pl-PL"/>
              </w:rPr>
              <w:t>Z=-4,556; p&lt;0,001</w:t>
            </w:r>
          </w:p>
        </w:tc>
      </w:tr>
      <w:tr w:rsidR="00880A4D" w:rsidRPr="0088116D" w14:paraId="0327D750" w14:textId="77777777" w:rsidTr="00D1611A">
        <w:trPr>
          <w:trHeight w:val="25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834012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DF5E4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&gt;=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EF5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2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A956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8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0857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67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E644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1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B7DE" w14:textId="77777777" w:rsidR="00880A4D" w:rsidRPr="0088116D" w:rsidRDefault="00880A4D" w:rsidP="0091184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  <w:r w:rsidRPr="0088116D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  <w:t>78,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75681D" w14:textId="77777777" w:rsidR="00880A4D" w:rsidRPr="0088116D" w:rsidRDefault="00880A4D" w:rsidP="00911845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pl-PL"/>
              </w:rPr>
            </w:pPr>
          </w:p>
        </w:tc>
      </w:tr>
    </w:tbl>
    <w:p w14:paraId="380A23A3" w14:textId="4E4B02B7" w:rsidR="00880A4D" w:rsidRPr="00FF6F7F" w:rsidRDefault="00880A4D">
      <w:pPr>
        <w:rPr>
          <w:rFonts w:asciiTheme="majorHAnsi" w:hAnsiTheme="majorHAnsi"/>
          <w:color w:val="FF0000"/>
          <w:lang w:val="en-US"/>
        </w:rPr>
      </w:pPr>
      <w:r w:rsidRPr="0088116D">
        <w:rPr>
          <w:rFonts w:asciiTheme="majorHAnsi" w:hAnsiTheme="majorHAnsi"/>
          <w:sz w:val="20"/>
          <w:szCs w:val="20"/>
          <w:lang w:val="en-US"/>
        </w:rPr>
        <w:t>M – mean; SD – standard deviation; Q1 – first quartile; Me – median; Q3 – third quartile; TC – total cholesterol; TG – triglycerides; LDL – low-density lipoprotein cholesterol; HDL – high-density lipoprotein cholesterol; BFP – body fat percentage; FFM – fat-free mass; TBW – total body water; BMI – body mass index; SBP – systolic blood pressure; DBP – diastolic blood pressure; statistically significant differences are highlighted in bold</w:t>
      </w:r>
      <w:r w:rsidR="00650A59">
        <w:rPr>
          <w:rFonts w:asciiTheme="majorHAnsi" w:hAnsiTheme="majorHAnsi"/>
          <w:sz w:val="20"/>
          <w:szCs w:val="20"/>
          <w:lang w:val="en-US"/>
        </w:rPr>
        <w:t xml:space="preserve">; </w:t>
      </w:r>
      <w:r w:rsidR="00650A59" w:rsidRPr="0041368D">
        <w:rPr>
          <w:rFonts w:asciiTheme="majorHAnsi" w:hAnsiTheme="majorHAnsi"/>
          <w:sz w:val="20"/>
          <w:szCs w:val="20"/>
          <w:lang w:val="en-US"/>
        </w:rPr>
        <w:t xml:space="preserve">TC (mg/dL) </w:t>
      </w:r>
      <w:bookmarkStart w:id="0" w:name="_GoBack"/>
      <w:r w:rsidR="00650A59" w:rsidRPr="00FF6F7F">
        <w:rPr>
          <w:rFonts w:asciiTheme="majorHAnsi" w:hAnsiTheme="majorHAnsi"/>
          <w:color w:val="FF0000"/>
          <w:sz w:val="20"/>
          <w:szCs w:val="20"/>
          <w:lang w:val="en-US"/>
        </w:rPr>
        <w:t>Cut-off points: &lt;170 – Acceptable; 170-199 – Borderline; ≥200 – High; TG (mg/dL) Cut-off points for children (0-9 years): &lt;75 – Acceptable; 75-99 – Borderline; ≥100 – High; TG (mg/dL) Cut-off points for adolescents (10-19 years): &lt;90 – Acceptable; 90-129 – Borderline; ≥130 – High; LDL (mg/dL) Cut-off points: &lt;110 – Acceptable; 110-129 – Borderline; ≥130 – High; HDL (mg/dL) ) Cut-off points: &gt;45 – Acceptable; 35-45 – Borderline; &lt;35 – Low; Glucose Cut-off point: &lt;100 – Acceptable; ≥100 - Not acceptable [26, 27]</w:t>
      </w:r>
      <w:bookmarkEnd w:id="0"/>
    </w:p>
    <w:sectPr w:rsidR="00880A4D" w:rsidRPr="00FF6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AF5266"/>
    <w:multiLevelType w:val="hybridMultilevel"/>
    <w:tmpl w:val="74F8EA8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A56"/>
    <w:rsid w:val="00016806"/>
    <w:rsid w:val="00143696"/>
    <w:rsid w:val="00143870"/>
    <w:rsid w:val="00214EEA"/>
    <w:rsid w:val="0026085C"/>
    <w:rsid w:val="0031658D"/>
    <w:rsid w:val="003536B0"/>
    <w:rsid w:val="00446CFC"/>
    <w:rsid w:val="00483047"/>
    <w:rsid w:val="005A4096"/>
    <w:rsid w:val="00650A59"/>
    <w:rsid w:val="00784A18"/>
    <w:rsid w:val="00880A4D"/>
    <w:rsid w:val="0088116D"/>
    <w:rsid w:val="009240B7"/>
    <w:rsid w:val="00A27044"/>
    <w:rsid w:val="00A5104D"/>
    <w:rsid w:val="00AB2B5D"/>
    <w:rsid w:val="00B952AB"/>
    <w:rsid w:val="00BE5C0B"/>
    <w:rsid w:val="00D1611A"/>
    <w:rsid w:val="00D57A56"/>
    <w:rsid w:val="00ED657E"/>
    <w:rsid w:val="00F0009D"/>
    <w:rsid w:val="00FB6544"/>
    <w:rsid w:val="00FF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F452B"/>
  <w15:chartTrackingRefBased/>
  <w15:docId w15:val="{85F07CC6-E2B1-46CB-B77D-9B147041C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143696"/>
    <w:rPr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D57A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57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57A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57A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57A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57A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57A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57A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57A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57A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57A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57A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57A5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57A5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57A5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57A5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57A5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57A5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57A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D57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57A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D57A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57A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D57A5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57A5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D57A5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57A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57A5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57A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DF18C95296FE4997EB51713779B6AF" ma:contentTypeVersion="19" ma:contentTypeDescription="Create a new document." ma:contentTypeScope="" ma:versionID="4c25b8608b41e9c507bdd99fee1fb065">
  <xsd:schema xmlns:xsd="http://www.w3.org/2001/XMLSchema" xmlns:xs="http://www.w3.org/2001/XMLSchema" xmlns:p="http://schemas.microsoft.com/office/2006/metadata/properties" xmlns:ns3="03ac0044-9957-42f5-86c6-fc6fad641313" xmlns:ns4="a5f262b4-866f-4c98-98a1-4602f7febf57" targetNamespace="http://schemas.microsoft.com/office/2006/metadata/properties" ma:root="true" ma:fieldsID="804a00ecd50f47cdbe05693475f5e078" ns3:_="" ns4:_="">
    <xsd:import namespace="03ac0044-9957-42f5-86c6-fc6fad641313"/>
    <xsd:import namespace="a5f262b4-866f-4c98-98a1-4602f7febf5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DateTaken" minOccurs="0"/>
                <xsd:element ref="ns4:MediaServiceOCR" minOccurs="0"/>
                <xsd:element ref="ns4:MediaLengthInSeconds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  <xsd:element ref="ns4:MediaServiceLocation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ac0044-9957-42f5-86c6-fc6fad6413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f262b4-866f-4c98-98a1-4602f7febf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5f262b4-866f-4c98-98a1-4602f7febf57" xsi:nil="true"/>
  </documentManagement>
</p:properties>
</file>

<file path=customXml/itemProps1.xml><?xml version="1.0" encoding="utf-8"?>
<ds:datastoreItem xmlns:ds="http://schemas.openxmlformats.org/officeDocument/2006/customXml" ds:itemID="{CFE48D4F-60EE-4614-AFA4-94F8D25D27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908EDB-12C3-496F-9AAA-1158093872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ac0044-9957-42f5-86c6-fc6fad641313"/>
    <ds:schemaRef ds:uri="a5f262b4-866f-4c98-98a1-4602f7febf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138A07-5793-454C-9B43-B03AF6D44703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03ac0044-9957-42f5-86c6-fc6fad641313"/>
    <ds:schemaRef ds:uri="http://purl.org/dc/dcmitype/"/>
    <ds:schemaRef ds:uri="a5f262b4-866f-4c98-98a1-4602f7febf57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9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Wyszyńska</dc:creator>
  <cp:keywords/>
  <dc:description/>
  <cp:lastModifiedBy>Piotr Matłosz</cp:lastModifiedBy>
  <cp:revision>2</cp:revision>
  <dcterms:created xsi:type="dcterms:W3CDTF">2026-03-18T15:45:00Z</dcterms:created>
  <dcterms:modified xsi:type="dcterms:W3CDTF">2026-03-18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DF18C95296FE4997EB51713779B6AF</vt:lpwstr>
  </property>
</Properties>
</file>